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55" w:type="dxa"/>
        <w:jc w:val="center"/>
        <w:tblCellMar>
          <w:left w:w="0" w:type="dxa"/>
          <w:right w:w="0" w:type="dxa"/>
        </w:tblCellMar>
        <w:tblLook w:val="04A0"/>
      </w:tblPr>
      <w:tblGrid>
        <w:gridCol w:w="935"/>
        <w:gridCol w:w="360"/>
        <w:gridCol w:w="1414"/>
        <w:gridCol w:w="454"/>
        <w:gridCol w:w="401"/>
        <w:gridCol w:w="401"/>
        <w:gridCol w:w="534"/>
        <w:gridCol w:w="694"/>
        <w:gridCol w:w="454"/>
        <w:gridCol w:w="418"/>
        <w:gridCol w:w="401"/>
        <w:gridCol w:w="445"/>
        <w:gridCol w:w="694"/>
        <w:gridCol w:w="454"/>
        <w:gridCol w:w="667"/>
        <w:gridCol w:w="401"/>
        <w:gridCol w:w="534"/>
        <w:gridCol w:w="710"/>
      </w:tblGrid>
      <w:tr w:rsidR="003B0192" w:rsidRPr="00683E7C" w:rsidTr="00625F80">
        <w:trPr>
          <w:trHeight w:val="300"/>
          <w:jc w:val="center"/>
        </w:trPr>
        <w:tc>
          <w:tcPr>
            <w:tcW w:w="760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able S4, association between known diabetes SNPs and retinopathy in subjects without diabetes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0192" w:rsidRPr="00683E7C" w:rsidTr="006B5E89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84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ubjects</w:t>
            </w:r>
          </w:p>
        </w:tc>
        <w:tc>
          <w:tcPr>
            <w:tcW w:w="241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bjects with Hypertension</w:t>
            </w:r>
          </w:p>
        </w:tc>
        <w:tc>
          <w:tcPr>
            <w:tcW w:w="275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bjects without Hypertension</w:t>
            </w:r>
          </w:p>
        </w:tc>
      </w:tr>
      <w:tr w:rsidR="003B0192" w:rsidRPr="00683E7C" w:rsidTr="006B5E89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direction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direction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Direc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3B0192" w:rsidRPr="00683E7C" w:rsidTr="006B5E89">
        <w:trPr>
          <w:trHeight w:val="300"/>
          <w:jc w:val="center"/>
        </w:trPr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10923931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NOTCH2</w:t>
            </w:r>
          </w:p>
        </w:tc>
        <w:tc>
          <w:tcPr>
            <w:tcW w:w="4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4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+---</w:t>
            </w:r>
          </w:p>
        </w:tc>
        <w:tc>
          <w:tcPr>
            <w:tcW w:w="4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-+---</w:t>
            </w:r>
          </w:p>
        </w:tc>
        <w:tc>
          <w:tcPr>
            <w:tcW w:w="4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----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3408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PROX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--+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-+-+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--+-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29436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IRS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+++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-+++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-+-+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75785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THAD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-+--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-+--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0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?-++++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75937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BMS1/ITGB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++-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++-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----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2430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BCL11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+--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--+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++-+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78009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GCK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+--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+--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+-+-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44029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IGF2BP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+-+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+-+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--+-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18012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PPAR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+-+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+--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-+++-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117080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ADCY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+++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-++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-+++-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46071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ADAMTS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++-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+--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++-+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18012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++-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-+-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-+--+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44570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ZBED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--+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-+-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---++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77548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CDKAL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-++-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-++-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--+-+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8647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JAZF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---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+--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----+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46075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GCK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--+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---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--+-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9722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KLF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----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----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-+--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21913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DGKB/TMEM19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+--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+-+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++-+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132666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SLC30A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--+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---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--++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89685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TP53INP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--++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-+++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-++-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108116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CDKN2A/B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-++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-++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----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132921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TLE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---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---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-++-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79031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TCF7L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+--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+--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++--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11118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HHEX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-+-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-++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++--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1277979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CDC123/CAMK1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+++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+++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++++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22378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KCNQ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+++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+++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++++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D0567F" w:rsidRDefault="003B0192" w:rsidP="00625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67F">
              <w:rPr>
                <w:rFonts w:ascii="Arial" w:hAnsi="Arial" w:cs="Arial"/>
                <w:sz w:val="16"/>
                <w:szCs w:val="16"/>
              </w:rPr>
              <w:t>rs52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D0567F" w:rsidRDefault="003B0192" w:rsidP="00625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67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D0567F" w:rsidRDefault="003B0192" w:rsidP="00625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67F">
              <w:rPr>
                <w:rFonts w:ascii="Arial" w:hAnsi="Arial" w:cs="Arial"/>
                <w:sz w:val="16"/>
                <w:szCs w:val="16"/>
              </w:rPr>
              <w:t>KCNJ1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223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???+??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???+??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???-??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D0567F" w:rsidRDefault="003B0192" w:rsidP="00625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67F">
              <w:rPr>
                <w:rFonts w:ascii="Arial" w:hAnsi="Arial" w:cs="Arial"/>
                <w:sz w:val="16"/>
                <w:szCs w:val="16"/>
              </w:rPr>
              <w:t>rs7571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D0567F" w:rsidRDefault="003B0192" w:rsidP="00625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67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D0567F" w:rsidRDefault="003B0192" w:rsidP="00625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67F">
              <w:rPr>
                <w:rFonts w:ascii="Arial" w:hAnsi="Arial" w:cs="Arial"/>
                <w:sz w:val="16"/>
                <w:szCs w:val="16"/>
              </w:rPr>
              <w:t>ABCC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---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---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-++--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15522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CENTD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+--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---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+---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1083096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MTNR1B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-+-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--+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++--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2313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KCNQ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-+-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-+-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++++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15313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HMGA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+--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-+-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+-+-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796158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TSPAN8/LGR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+-+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+-+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+++-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79571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OASL/HNF1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++-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++-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++--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80426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PRC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--+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--+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+-+-</w:t>
            </w:r>
          </w:p>
        </w:tc>
      </w:tr>
      <w:tr w:rsidR="003B0192" w:rsidRPr="00683E7C" w:rsidTr="00625F80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116343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ZFAND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-+-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+-++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--+--</w:t>
            </w:r>
          </w:p>
        </w:tc>
      </w:tr>
      <w:tr w:rsidR="003B0192" w:rsidRPr="00683E7C" w:rsidTr="006B5E89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8050136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FTO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----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---+-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-+--</w:t>
            </w:r>
          </w:p>
        </w:tc>
      </w:tr>
      <w:tr w:rsidR="003B0192" w:rsidRPr="00683E7C" w:rsidTr="006B5E89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rs757210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HNF1B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---+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---++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++---+</w:t>
            </w:r>
          </w:p>
        </w:tc>
      </w:tr>
      <w:tr w:rsidR="003B0192" w:rsidRPr="00683E7C" w:rsidTr="006B5E89">
        <w:trPr>
          <w:trHeight w:val="300"/>
          <w:jc w:val="center"/>
        </w:trPr>
        <w:tc>
          <w:tcPr>
            <w:tcW w:w="4499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*Direction order: CHS, AGES, ARIC, BMES, MESA, RS</w:t>
            </w:r>
          </w:p>
        </w:tc>
        <w:tc>
          <w:tcPr>
            <w:tcW w:w="69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B0192" w:rsidRPr="00683E7C" w:rsidRDefault="003B0192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183F10" w:rsidRDefault="00183F10"/>
    <w:sectPr w:rsidR="00183F10" w:rsidSect="00183F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3"/>
  <w:proofState w:spelling="clean"/>
  <w:defaultTabStop w:val="720"/>
  <w:characterSpacingControl w:val="doNotCompress"/>
  <w:compat/>
  <w:rsids>
    <w:rsidRoot w:val="003B0192"/>
    <w:rsid w:val="00183F10"/>
    <w:rsid w:val="002D5871"/>
    <w:rsid w:val="003B0192"/>
    <w:rsid w:val="006B5E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19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4</Words>
  <Characters>3671</Characters>
  <Application>Microsoft Office Word</Application>
  <DocSecurity>0</DocSecurity>
  <Lines>30</Lines>
  <Paragraphs>8</Paragraphs>
  <ScaleCrop>false</ScaleCrop>
  <Company>Hewlett-Packard Company</Company>
  <LinksUpToDate>false</LinksUpToDate>
  <CharactersWithSpaces>4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</dc:creator>
  <cp:lastModifiedBy>Rich</cp:lastModifiedBy>
  <cp:revision>2</cp:revision>
  <dcterms:created xsi:type="dcterms:W3CDTF">2012-12-12T23:33:00Z</dcterms:created>
  <dcterms:modified xsi:type="dcterms:W3CDTF">2012-12-31T19:39:00Z</dcterms:modified>
</cp:coreProperties>
</file>